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EA9" w:rsidRPr="00032EA9" w:rsidRDefault="00032EA9" w:rsidP="00FF21FB">
      <w:pPr>
        <w:spacing w:line="360" w:lineRule="auto"/>
        <w:ind w:leftChars="-1" w:left="-2" w:firstLine="2"/>
        <w:jc w:val="both"/>
        <w:rPr>
          <w:b/>
        </w:rPr>
      </w:pPr>
      <w:r w:rsidRPr="007E0828">
        <w:rPr>
          <w:b/>
        </w:rPr>
        <w:t xml:space="preserve">Table </w:t>
      </w:r>
      <w:proofErr w:type="gramStart"/>
      <w:r w:rsidR="006F1764">
        <w:rPr>
          <w:b/>
        </w:rPr>
        <w:t>S</w:t>
      </w:r>
      <w:r w:rsidR="00C30AD4">
        <w:rPr>
          <w:b/>
        </w:rPr>
        <w:t>3</w:t>
      </w:r>
      <w:r w:rsidR="005F6EEB">
        <w:rPr>
          <w:rFonts w:hint="eastAsia"/>
          <w:b/>
          <w:lang w:eastAsia="zh-CN"/>
        </w:rPr>
        <w:t xml:space="preserve"> </w:t>
      </w:r>
      <w:r w:rsidRPr="00032EA9">
        <w:rPr>
          <w:b/>
        </w:rPr>
        <w:t xml:space="preserve"> </w:t>
      </w:r>
      <w:r w:rsidR="00A863F4">
        <w:rPr>
          <w:b/>
        </w:rPr>
        <w:t>Regression</w:t>
      </w:r>
      <w:proofErr w:type="gramEnd"/>
      <w:r w:rsidR="00A863F4">
        <w:rPr>
          <w:b/>
        </w:rPr>
        <w:t xml:space="preserve"> </w:t>
      </w:r>
      <w:r w:rsidR="00A863F4">
        <w:rPr>
          <w:rFonts w:eastAsia="Times New Roman"/>
          <w:b/>
          <w:lang w:val="en-US" w:eastAsia="de-DE"/>
        </w:rPr>
        <w:t>c</w:t>
      </w:r>
      <w:r w:rsidR="00A863F4" w:rsidRPr="00032EA9">
        <w:rPr>
          <w:rFonts w:eastAsia="Times New Roman"/>
          <w:b/>
          <w:lang w:val="en-US" w:eastAsia="de-DE"/>
        </w:rPr>
        <w:t xml:space="preserve">oefficients </w:t>
      </w:r>
      <w:r w:rsidRPr="00032EA9">
        <w:rPr>
          <w:rFonts w:eastAsia="Times New Roman"/>
          <w:b/>
          <w:lang w:val="en-US" w:eastAsia="de-DE"/>
        </w:rPr>
        <w:t xml:space="preserve">for </w:t>
      </w:r>
      <w:r w:rsidR="009C22DA">
        <w:rPr>
          <w:rFonts w:eastAsia="Times New Roman"/>
          <w:b/>
          <w:lang w:val="en-US" w:eastAsia="de-DE"/>
        </w:rPr>
        <w:t>scenario 1 (EPV</w:t>
      </w:r>
      <w:r w:rsidR="003334DD">
        <w:rPr>
          <w:rFonts w:eastAsiaTheme="minorEastAsia" w:hint="eastAsia"/>
          <w:b/>
          <w:lang w:val="en-US" w:eastAsia="zh-CN"/>
        </w:rPr>
        <w:t xml:space="preserve"> </w:t>
      </w:r>
      <w:r w:rsidR="009C22DA">
        <w:rPr>
          <w:rFonts w:eastAsia="Times New Roman"/>
          <w:b/>
          <w:lang w:val="en-US" w:eastAsia="de-DE"/>
        </w:rPr>
        <w:t>=</w:t>
      </w:r>
      <w:r w:rsidR="003334DD">
        <w:rPr>
          <w:rFonts w:eastAsiaTheme="minorEastAsia" w:hint="eastAsia"/>
          <w:b/>
          <w:lang w:val="en-US" w:eastAsia="zh-CN"/>
        </w:rPr>
        <w:t xml:space="preserve"> </w:t>
      </w:r>
      <w:r w:rsidR="009C22DA">
        <w:rPr>
          <w:rFonts w:eastAsia="Times New Roman"/>
          <w:b/>
          <w:lang w:val="en-US" w:eastAsia="de-DE"/>
        </w:rPr>
        <w:t xml:space="preserve">23.22) using </w:t>
      </w:r>
      <w:r w:rsidRPr="00032EA9">
        <w:rPr>
          <w:rFonts w:eastAsia="Times New Roman"/>
          <w:b/>
          <w:lang w:val="en-US" w:eastAsia="de-DE"/>
        </w:rPr>
        <w:t>different models</w:t>
      </w:r>
      <w:bookmarkStart w:id="0" w:name="_GoBack"/>
      <w:bookmarkEnd w:id="0"/>
    </w:p>
    <w:tbl>
      <w:tblPr>
        <w:tblW w:w="982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3168"/>
        <w:gridCol w:w="1134"/>
        <w:gridCol w:w="1026"/>
        <w:gridCol w:w="1062"/>
        <w:gridCol w:w="1134"/>
        <w:gridCol w:w="1134"/>
        <w:gridCol w:w="1170"/>
      </w:tblGrid>
      <w:tr w:rsidR="00032EA9" w:rsidRPr="0058415E" w:rsidTr="00FF21FB">
        <w:tc>
          <w:tcPr>
            <w:tcW w:w="3168" w:type="dxa"/>
            <w:tcBorders>
              <w:top w:val="single" w:sz="12" w:space="0" w:color="auto"/>
            </w:tcBorders>
          </w:tcPr>
          <w:p w:rsidR="00032EA9" w:rsidRPr="007E0828" w:rsidRDefault="00032EA9" w:rsidP="00C52668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Full </w:t>
            </w:r>
          </w:p>
        </w:tc>
        <w:tc>
          <w:tcPr>
            <w:tcW w:w="1026" w:type="dxa"/>
            <w:tcBorders>
              <w:top w:val="single" w:sz="12" w:space="0" w:color="auto"/>
            </w:tcBorders>
          </w:tcPr>
          <w:p w:rsidR="00032EA9" w:rsidRPr="00032EA9" w:rsidRDefault="00032EA9" w:rsidP="00B449AD">
            <w:pPr>
              <w:rPr>
                <w:b/>
              </w:rPr>
            </w:pPr>
            <w:r w:rsidRPr="00032EA9">
              <w:rPr>
                <w:b/>
              </w:rPr>
              <w:t>B</w:t>
            </w:r>
            <w:r w:rsidR="00B449AD">
              <w:rPr>
                <w:b/>
              </w:rPr>
              <w:t>E</w:t>
            </w:r>
            <w:r w:rsidRPr="00032EA9">
              <w:rPr>
                <w:b/>
              </w:rPr>
              <w:t xml:space="preserve"> 0.05 </w:t>
            </w:r>
          </w:p>
        </w:tc>
        <w:tc>
          <w:tcPr>
            <w:tcW w:w="1062" w:type="dxa"/>
            <w:tcBorders>
              <w:top w:val="single" w:sz="12" w:space="0" w:color="auto"/>
            </w:tcBorders>
          </w:tcPr>
          <w:p w:rsidR="00032EA9" w:rsidRPr="00032EA9" w:rsidRDefault="00032EA9" w:rsidP="00B449AD">
            <w:pPr>
              <w:rPr>
                <w:b/>
              </w:rPr>
            </w:pPr>
            <w:r w:rsidRPr="00032EA9">
              <w:rPr>
                <w:b/>
              </w:rPr>
              <w:t>B</w:t>
            </w:r>
            <w:r w:rsidR="00B449AD">
              <w:rPr>
                <w:b/>
              </w:rPr>
              <w:t>E</w:t>
            </w:r>
            <w:r w:rsidRPr="00032EA9">
              <w:rPr>
                <w:b/>
              </w:rPr>
              <w:t xml:space="preserve"> 0.5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B449AD" w:rsidP="00C52668">
            <w:pPr>
              <w:rPr>
                <w:b/>
              </w:rPr>
            </w:pPr>
            <w:r>
              <w:rPr>
                <w:b/>
              </w:rPr>
              <w:t>L</w:t>
            </w:r>
            <w:r w:rsidRPr="00032EA9">
              <w:rPr>
                <w:b/>
              </w:rPr>
              <w:t xml:space="preserve">asso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Ridge 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:rsidR="00032EA9" w:rsidRPr="00032EA9" w:rsidRDefault="00032EA9" w:rsidP="00C52668">
            <w:pPr>
              <w:rPr>
                <w:b/>
              </w:rPr>
            </w:pPr>
            <w:r w:rsidRPr="00032EA9">
              <w:rPr>
                <w:b/>
              </w:rPr>
              <w:t xml:space="preserve">Elastic </w:t>
            </w:r>
          </w:p>
        </w:tc>
      </w:tr>
      <w:tr w:rsidR="00032EA9" w:rsidRPr="007E0828" w:rsidTr="00FF21FB">
        <w:tc>
          <w:tcPr>
            <w:tcW w:w="3168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Age </w:t>
            </w:r>
          </w:p>
        </w:tc>
        <w:tc>
          <w:tcPr>
            <w:tcW w:w="1134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0.0167 </w:t>
            </w:r>
          </w:p>
        </w:tc>
        <w:tc>
          <w:tcPr>
            <w:tcW w:w="1026" w:type="dxa"/>
            <w:tcBorders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0.0194 </w:t>
            </w:r>
          </w:p>
        </w:tc>
        <w:tc>
          <w:tcPr>
            <w:tcW w:w="1134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0.0142 </w:t>
            </w:r>
          </w:p>
        </w:tc>
        <w:tc>
          <w:tcPr>
            <w:tcW w:w="1134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0.0149 </w:t>
            </w:r>
          </w:p>
        </w:tc>
        <w:tc>
          <w:tcPr>
            <w:tcW w:w="1170" w:type="dxa"/>
            <w:tcBorders>
              <w:bottom w:val="nil"/>
            </w:tcBorders>
          </w:tcPr>
          <w:p w:rsidR="00032EA9" w:rsidRPr="00CD6A7A" w:rsidRDefault="00032EA9" w:rsidP="00C52668">
            <w:r w:rsidRPr="00CD6A7A">
              <w:t xml:space="preserve">0.0141 </w:t>
            </w:r>
          </w:p>
        </w:tc>
      </w:tr>
      <w:tr w:rsidR="00032EA9" w:rsidRPr="007E0828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Male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2325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1553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1600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1443 </w:t>
            </w:r>
          </w:p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AB3F69">
            <w:r w:rsidRPr="00CD6A7A">
              <w:t>B</w:t>
            </w:r>
            <w:r>
              <w:t>ody mass index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0016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376C00" w:rsidP="00C52668">
            <w:r>
              <w:sym w:font="Symbol" w:char="F02D"/>
            </w:r>
            <w:r w:rsidR="00032EA9" w:rsidRPr="00CD6A7A">
              <w:t xml:space="preserve">0.0009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Current smoker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1175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487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939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526 </w:t>
            </w:r>
          </w:p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Diabetes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2219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1849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2122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1883 </w:t>
            </w:r>
          </w:p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LDL/HDL </w:t>
            </w:r>
            <w:r w:rsidR="00AB3F69">
              <w:t>cholesterol ratio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134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153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Hypertension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078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0.0264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/>
        </w:tc>
      </w:tr>
      <w:tr w:rsidR="00032EA9" w:rsidTr="00FF21FB">
        <w:tc>
          <w:tcPr>
            <w:tcW w:w="3168" w:type="dxa"/>
            <w:tcBorders>
              <w:top w:val="nil"/>
              <w:bottom w:val="nil"/>
            </w:tcBorders>
          </w:tcPr>
          <w:p w:rsidR="00032EA9" w:rsidRPr="00CD6A7A" w:rsidRDefault="00243D56" w:rsidP="00243D56">
            <w:r>
              <w:t>L</w:t>
            </w:r>
            <w:r w:rsidRPr="00CD6A7A">
              <w:t>og</w:t>
            </w:r>
            <w:r w:rsidR="00032EA9" w:rsidRPr="00CD6A7A">
              <w:t>(</w:t>
            </w:r>
            <w:r w:rsidR="00AB3F69">
              <w:t>c</w:t>
            </w:r>
            <w:r w:rsidR="00AB3F69" w:rsidRPr="00CD6A7A">
              <w:t>reatinine</w:t>
            </w:r>
            <w:r>
              <w:t>, mg/d</w:t>
            </w:r>
            <w:r>
              <w:rPr>
                <w:lang w:eastAsia="zh-CN"/>
              </w:rPr>
              <w:t>l</w:t>
            </w:r>
            <w:r w:rsidR="00032EA9" w:rsidRPr="00CD6A7A">
              <w:t xml:space="preserve">)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1.8373 </w:t>
            </w:r>
          </w:p>
        </w:tc>
        <w:tc>
          <w:tcPr>
            <w:tcW w:w="1026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2.0446 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1.8200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1.7506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1.4961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032EA9" w:rsidRPr="00CD6A7A" w:rsidRDefault="00032EA9" w:rsidP="00C52668">
            <w:r w:rsidRPr="00CD6A7A">
              <w:t xml:space="preserve">1.6655 </w:t>
            </w:r>
          </w:p>
        </w:tc>
      </w:tr>
      <w:tr w:rsidR="00032EA9" w:rsidTr="00FF21FB">
        <w:tc>
          <w:tcPr>
            <w:tcW w:w="3168" w:type="dxa"/>
            <w:tcBorders>
              <w:top w:val="nil"/>
              <w:bottom w:val="single" w:sz="12" w:space="0" w:color="auto"/>
            </w:tcBorders>
          </w:tcPr>
          <w:p w:rsidR="00032EA9" w:rsidRPr="00B41D6E" w:rsidRDefault="00243D56" w:rsidP="00D63E62">
            <w:r>
              <w:t>L</w:t>
            </w:r>
            <w:r w:rsidRPr="00B41D6E">
              <w:t>og</w:t>
            </w:r>
            <w:r w:rsidR="00032EA9" w:rsidRPr="00B41D6E">
              <w:t>(</w:t>
            </w:r>
            <w:r w:rsidR="00AB3F69">
              <w:t>C-reactive protein</w:t>
            </w:r>
            <w:r>
              <w:t>, mg/</w:t>
            </w:r>
            <w:r>
              <w:rPr>
                <w:lang w:eastAsia="zh-CN"/>
              </w:rPr>
              <w:t>l</w:t>
            </w:r>
            <w:r w:rsidR="00032EA9" w:rsidRPr="00B41D6E">
              <w:t xml:space="preserve">)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32EA9" w:rsidRPr="00B41D6E" w:rsidRDefault="00032EA9" w:rsidP="00C52668">
            <w:r w:rsidRPr="00B41D6E">
              <w:t xml:space="preserve">0.0860 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</w:tcPr>
          <w:p w:rsidR="00032EA9" w:rsidRPr="00B41D6E" w:rsidRDefault="00032EA9" w:rsidP="00C52668"/>
        </w:tc>
        <w:tc>
          <w:tcPr>
            <w:tcW w:w="1062" w:type="dxa"/>
            <w:tcBorders>
              <w:top w:val="nil"/>
              <w:bottom w:val="single" w:sz="12" w:space="0" w:color="auto"/>
            </w:tcBorders>
          </w:tcPr>
          <w:p w:rsidR="00032EA9" w:rsidRPr="00B41D6E" w:rsidRDefault="00032EA9" w:rsidP="00C52668">
            <w:r w:rsidRPr="00B41D6E">
              <w:t xml:space="preserve">0.0959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32EA9" w:rsidRPr="00B41D6E" w:rsidRDefault="00032EA9" w:rsidP="00C52668">
            <w:r w:rsidRPr="00B41D6E">
              <w:t xml:space="preserve">0.0727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:rsidR="00032EA9" w:rsidRPr="00B41D6E" w:rsidRDefault="00032EA9" w:rsidP="00C52668">
            <w:r w:rsidRPr="00B41D6E">
              <w:t xml:space="preserve">0.0755 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:rsidR="00032EA9" w:rsidRDefault="00032EA9" w:rsidP="00C52668">
            <w:r w:rsidRPr="00B41D6E">
              <w:t xml:space="preserve">0.0717 </w:t>
            </w:r>
          </w:p>
        </w:tc>
      </w:tr>
    </w:tbl>
    <w:p w:rsidR="005C2CF7" w:rsidRPr="00B449AD" w:rsidRDefault="00365AD4" w:rsidP="00376C00">
      <w:pPr>
        <w:jc w:val="both"/>
      </w:pPr>
      <w:r>
        <w:rPr>
          <w:i/>
        </w:rPr>
        <w:t>Note</w:t>
      </w:r>
      <w:r>
        <w:t>: Scenario 1 candidate predictors</w:t>
      </w:r>
      <w:r w:rsidR="00376C00">
        <w:rPr>
          <w:rFonts w:hint="eastAsia"/>
          <w:lang w:eastAsia="zh-CN"/>
        </w:rPr>
        <w:t xml:space="preserve"> include</w:t>
      </w:r>
      <w:r>
        <w:t xml:space="preserve"> clinical variables and biomarkers.</w:t>
      </w:r>
      <w:r w:rsidR="005F6EEB">
        <w:rPr>
          <w:rFonts w:hint="eastAsia"/>
          <w:lang w:eastAsia="zh-CN"/>
        </w:rPr>
        <w:t xml:space="preserve"> </w:t>
      </w:r>
      <w:r w:rsidR="00FF21FB">
        <w:t xml:space="preserve">The coefficients </w:t>
      </w:r>
      <w:r w:rsidR="00FF21FB">
        <w:rPr>
          <w:rFonts w:eastAsiaTheme="minorEastAsia" w:hint="eastAsia"/>
          <w:lang w:eastAsia="zh-CN"/>
        </w:rPr>
        <w:t>represent</w:t>
      </w:r>
      <w:r w:rsidR="00FF21FB">
        <w:t xml:space="preserve"> the weights given to each predictor variable by the regression model.</w:t>
      </w:r>
      <w:r w:rsidR="00FF21FB">
        <w:rPr>
          <w:rFonts w:eastAsiaTheme="minorEastAsia" w:hint="eastAsia"/>
          <w:lang w:eastAsia="zh-CN"/>
        </w:rPr>
        <w:t xml:space="preserve"> </w:t>
      </w:r>
      <w:r w:rsidR="00B449AD">
        <w:t>BE</w:t>
      </w:r>
      <w:r w:rsidR="00AB3F69">
        <w:t>, backward elimination; EPV, events per variable; HDL, high density lipoprotein; LDL, low density lipoprotein</w:t>
      </w:r>
      <w:r w:rsidR="00DA4B15">
        <w:t xml:space="preserve">. </w:t>
      </w:r>
    </w:p>
    <w:sectPr w:rsidR="005C2CF7" w:rsidRPr="00B449AD" w:rsidSect="00FF21FB">
      <w:pgSz w:w="11906" w:h="16838"/>
      <w:pgMar w:top="1417" w:right="849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6F0E8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3C11" w:rsidRDefault="00373C11" w:rsidP="00376C00">
      <w:r>
        <w:separator/>
      </w:r>
    </w:p>
  </w:endnote>
  <w:endnote w:type="continuationSeparator" w:id="0">
    <w:p w:rsidR="00373C11" w:rsidRDefault="00373C11" w:rsidP="00376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3C11" w:rsidRDefault="00373C11" w:rsidP="00376C00">
      <w:r>
        <w:separator/>
      </w:r>
    </w:p>
  </w:footnote>
  <w:footnote w:type="continuationSeparator" w:id="0">
    <w:p w:rsidR="00373C11" w:rsidRDefault="00373C11" w:rsidP="00376C0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anja">
    <w15:presenceInfo w15:providerId="None" w15:userId="Tan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B2C8C"/>
    <w:rsid w:val="00000EAA"/>
    <w:rsid w:val="000168DA"/>
    <w:rsid w:val="00020B74"/>
    <w:rsid w:val="000219ED"/>
    <w:rsid w:val="00022C97"/>
    <w:rsid w:val="00026EC2"/>
    <w:rsid w:val="00027B89"/>
    <w:rsid w:val="00031562"/>
    <w:rsid w:val="00032EA9"/>
    <w:rsid w:val="000376C3"/>
    <w:rsid w:val="00042B96"/>
    <w:rsid w:val="000524F8"/>
    <w:rsid w:val="0005620B"/>
    <w:rsid w:val="00056557"/>
    <w:rsid w:val="00056FB4"/>
    <w:rsid w:val="0006393A"/>
    <w:rsid w:val="000702E9"/>
    <w:rsid w:val="00071F95"/>
    <w:rsid w:val="00074CD5"/>
    <w:rsid w:val="00076C3E"/>
    <w:rsid w:val="00081F21"/>
    <w:rsid w:val="000879C1"/>
    <w:rsid w:val="00091D44"/>
    <w:rsid w:val="000959B2"/>
    <w:rsid w:val="000973ED"/>
    <w:rsid w:val="00097E77"/>
    <w:rsid w:val="000A1ECD"/>
    <w:rsid w:val="000A2C41"/>
    <w:rsid w:val="000A2F4C"/>
    <w:rsid w:val="000A6D9B"/>
    <w:rsid w:val="000B53E0"/>
    <w:rsid w:val="000B5C01"/>
    <w:rsid w:val="000C1BB0"/>
    <w:rsid w:val="000C5819"/>
    <w:rsid w:val="000C5E73"/>
    <w:rsid w:val="000D37F1"/>
    <w:rsid w:val="000D5AEF"/>
    <w:rsid w:val="000D662A"/>
    <w:rsid w:val="000E1E9B"/>
    <w:rsid w:val="000E2904"/>
    <w:rsid w:val="000E75FF"/>
    <w:rsid w:val="000E7D2E"/>
    <w:rsid w:val="000F000E"/>
    <w:rsid w:val="000F0422"/>
    <w:rsid w:val="000F4654"/>
    <w:rsid w:val="000F54B1"/>
    <w:rsid w:val="00102706"/>
    <w:rsid w:val="00114E96"/>
    <w:rsid w:val="00121595"/>
    <w:rsid w:val="00124056"/>
    <w:rsid w:val="0013454F"/>
    <w:rsid w:val="0014360F"/>
    <w:rsid w:val="00146618"/>
    <w:rsid w:val="00146F92"/>
    <w:rsid w:val="0015123D"/>
    <w:rsid w:val="00155F19"/>
    <w:rsid w:val="00157840"/>
    <w:rsid w:val="0016012B"/>
    <w:rsid w:val="00163234"/>
    <w:rsid w:val="0016414D"/>
    <w:rsid w:val="00167333"/>
    <w:rsid w:val="001714D2"/>
    <w:rsid w:val="00171548"/>
    <w:rsid w:val="00171921"/>
    <w:rsid w:val="001751F6"/>
    <w:rsid w:val="00175C4B"/>
    <w:rsid w:val="00183A30"/>
    <w:rsid w:val="00186459"/>
    <w:rsid w:val="001973AE"/>
    <w:rsid w:val="001A0EC6"/>
    <w:rsid w:val="001A1DBA"/>
    <w:rsid w:val="001A2DC0"/>
    <w:rsid w:val="001A3281"/>
    <w:rsid w:val="001A69D3"/>
    <w:rsid w:val="001B4F71"/>
    <w:rsid w:val="001B7460"/>
    <w:rsid w:val="001B7873"/>
    <w:rsid w:val="001C41E0"/>
    <w:rsid w:val="001C6FFC"/>
    <w:rsid w:val="001D242F"/>
    <w:rsid w:val="001D4438"/>
    <w:rsid w:val="001D6063"/>
    <w:rsid w:val="001D7534"/>
    <w:rsid w:val="001D7CB2"/>
    <w:rsid w:val="001F6A7B"/>
    <w:rsid w:val="00200557"/>
    <w:rsid w:val="0020375A"/>
    <w:rsid w:val="00203F54"/>
    <w:rsid w:val="00205033"/>
    <w:rsid w:val="00207860"/>
    <w:rsid w:val="002161C7"/>
    <w:rsid w:val="00217464"/>
    <w:rsid w:val="00220BF0"/>
    <w:rsid w:val="0022135C"/>
    <w:rsid w:val="00221927"/>
    <w:rsid w:val="00224B51"/>
    <w:rsid w:val="002259B1"/>
    <w:rsid w:val="00232311"/>
    <w:rsid w:val="00243D56"/>
    <w:rsid w:val="0024566E"/>
    <w:rsid w:val="0024659E"/>
    <w:rsid w:val="0025418F"/>
    <w:rsid w:val="00256CD6"/>
    <w:rsid w:val="00257A17"/>
    <w:rsid w:val="00257AC5"/>
    <w:rsid w:val="002602FB"/>
    <w:rsid w:val="00277B79"/>
    <w:rsid w:val="00285143"/>
    <w:rsid w:val="0029002D"/>
    <w:rsid w:val="002924C8"/>
    <w:rsid w:val="002A11F8"/>
    <w:rsid w:val="002A1927"/>
    <w:rsid w:val="002B4E3A"/>
    <w:rsid w:val="002B61ED"/>
    <w:rsid w:val="002C0D29"/>
    <w:rsid w:val="002C1474"/>
    <w:rsid w:val="002C1790"/>
    <w:rsid w:val="002D48F0"/>
    <w:rsid w:val="002D781C"/>
    <w:rsid w:val="002E4043"/>
    <w:rsid w:val="002E4847"/>
    <w:rsid w:val="002E4E11"/>
    <w:rsid w:val="002E597B"/>
    <w:rsid w:val="002E62CC"/>
    <w:rsid w:val="002F02C2"/>
    <w:rsid w:val="002F43C9"/>
    <w:rsid w:val="002F5CE4"/>
    <w:rsid w:val="002F61AF"/>
    <w:rsid w:val="0030140A"/>
    <w:rsid w:val="003024B4"/>
    <w:rsid w:val="0030355E"/>
    <w:rsid w:val="00307956"/>
    <w:rsid w:val="00316044"/>
    <w:rsid w:val="0031768B"/>
    <w:rsid w:val="00325A37"/>
    <w:rsid w:val="003334DD"/>
    <w:rsid w:val="0033515A"/>
    <w:rsid w:val="0034186A"/>
    <w:rsid w:val="00341E07"/>
    <w:rsid w:val="003426BC"/>
    <w:rsid w:val="00346638"/>
    <w:rsid w:val="00351F3A"/>
    <w:rsid w:val="0035468B"/>
    <w:rsid w:val="00356F1B"/>
    <w:rsid w:val="00357567"/>
    <w:rsid w:val="00365AD4"/>
    <w:rsid w:val="0036721E"/>
    <w:rsid w:val="0037288F"/>
    <w:rsid w:val="00373C11"/>
    <w:rsid w:val="00373F60"/>
    <w:rsid w:val="00376C00"/>
    <w:rsid w:val="00377630"/>
    <w:rsid w:val="00381396"/>
    <w:rsid w:val="00385888"/>
    <w:rsid w:val="003871DE"/>
    <w:rsid w:val="00392467"/>
    <w:rsid w:val="003937CD"/>
    <w:rsid w:val="003A03D3"/>
    <w:rsid w:val="003A4BFF"/>
    <w:rsid w:val="003A4D0E"/>
    <w:rsid w:val="003A7C76"/>
    <w:rsid w:val="003B214C"/>
    <w:rsid w:val="003B4972"/>
    <w:rsid w:val="003C1163"/>
    <w:rsid w:val="003C25C0"/>
    <w:rsid w:val="003C794C"/>
    <w:rsid w:val="003C7A22"/>
    <w:rsid w:val="003D040D"/>
    <w:rsid w:val="003D12C7"/>
    <w:rsid w:val="003F1998"/>
    <w:rsid w:val="003F3076"/>
    <w:rsid w:val="003F738D"/>
    <w:rsid w:val="00400B33"/>
    <w:rsid w:val="00402CDB"/>
    <w:rsid w:val="00405F52"/>
    <w:rsid w:val="0040600E"/>
    <w:rsid w:val="00410749"/>
    <w:rsid w:val="004114B0"/>
    <w:rsid w:val="00412673"/>
    <w:rsid w:val="0041364C"/>
    <w:rsid w:val="004177B8"/>
    <w:rsid w:val="00417C61"/>
    <w:rsid w:val="00426EB6"/>
    <w:rsid w:val="00430359"/>
    <w:rsid w:val="00431346"/>
    <w:rsid w:val="00434313"/>
    <w:rsid w:val="00437838"/>
    <w:rsid w:val="00442ED4"/>
    <w:rsid w:val="00447E93"/>
    <w:rsid w:val="00451B16"/>
    <w:rsid w:val="0045773C"/>
    <w:rsid w:val="004707AC"/>
    <w:rsid w:val="00472423"/>
    <w:rsid w:val="00481C35"/>
    <w:rsid w:val="0048243E"/>
    <w:rsid w:val="004859F7"/>
    <w:rsid w:val="00486B78"/>
    <w:rsid w:val="004914AB"/>
    <w:rsid w:val="00494E88"/>
    <w:rsid w:val="004A4AC7"/>
    <w:rsid w:val="004B4CFE"/>
    <w:rsid w:val="004B75D3"/>
    <w:rsid w:val="004C7D76"/>
    <w:rsid w:val="004D2427"/>
    <w:rsid w:val="004D678D"/>
    <w:rsid w:val="004E06B7"/>
    <w:rsid w:val="004E1932"/>
    <w:rsid w:val="004E1BB5"/>
    <w:rsid w:val="004E2FEE"/>
    <w:rsid w:val="004E31E4"/>
    <w:rsid w:val="004E4637"/>
    <w:rsid w:val="004E4B22"/>
    <w:rsid w:val="004F003A"/>
    <w:rsid w:val="004F099A"/>
    <w:rsid w:val="004F4805"/>
    <w:rsid w:val="004F5F3C"/>
    <w:rsid w:val="004F6A29"/>
    <w:rsid w:val="00501428"/>
    <w:rsid w:val="00502E31"/>
    <w:rsid w:val="00512D58"/>
    <w:rsid w:val="0051498F"/>
    <w:rsid w:val="005170FC"/>
    <w:rsid w:val="005212AD"/>
    <w:rsid w:val="0052680B"/>
    <w:rsid w:val="00527833"/>
    <w:rsid w:val="00531110"/>
    <w:rsid w:val="00535E76"/>
    <w:rsid w:val="00540C60"/>
    <w:rsid w:val="005417AA"/>
    <w:rsid w:val="00543A54"/>
    <w:rsid w:val="00545B44"/>
    <w:rsid w:val="005543DB"/>
    <w:rsid w:val="00555B61"/>
    <w:rsid w:val="005578AC"/>
    <w:rsid w:val="00564C5C"/>
    <w:rsid w:val="00566E4F"/>
    <w:rsid w:val="0056776B"/>
    <w:rsid w:val="00571798"/>
    <w:rsid w:val="005763F9"/>
    <w:rsid w:val="00577724"/>
    <w:rsid w:val="0058415E"/>
    <w:rsid w:val="00587157"/>
    <w:rsid w:val="00587D97"/>
    <w:rsid w:val="00591887"/>
    <w:rsid w:val="00595605"/>
    <w:rsid w:val="00597F9D"/>
    <w:rsid w:val="005A63C0"/>
    <w:rsid w:val="005A79ED"/>
    <w:rsid w:val="005C0CD1"/>
    <w:rsid w:val="005C2CF7"/>
    <w:rsid w:val="005C4782"/>
    <w:rsid w:val="005D33BD"/>
    <w:rsid w:val="005E31A7"/>
    <w:rsid w:val="005F6EEB"/>
    <w:rsid w:val="00602604"/>
    <w:rsid w:val="006056D5"/>
    <w:rsid w:val="00606947"/>
    <w:rsid w:val="00606B39"/>
    <w:rsid w:val="0061078E"/>
    <w:rsid w:val="00610C3C"/>
    <w:rsid w:val="006133A8"/>
    <w:rsid w:val="00615D9D"/>
    <w:rsid w:val="006223C9"/>
    <w:rsid w:val="006226D9"/>
    <w:rsid w:val="006236FC"/>
    <w:rsid w:val="00630143"/>
    <w:rsid w:val="00637E72"/>
    <w:rsid w:val="00646B62"/>
    <w:rsid w:val="00651171"/>
    <w:rsid w:val="00651678"/>
    <w:rsid w:val="006529D9"/>
    <w:rsid w:val="00652FA3"/>
    <w:rsid w:val="0065310B"/>
    <w:rsid w:val="00670F70"/>
    <w:rsid w:val="006748C0"/>
    <w:rsid w:val="006774E5"/>
    <w:rsid w:val="006806CA"/>
    <w:rsid w:val="00684838"/>
    <w:rsid w:val="00686FC7"/>
    <w:rsid w:val="00687D49"/>
    <w:rsid w:val="00691CBA"/>
    <w:rsid w:val="006929B1"/>
    <w:rsid w:val="00694A2A"/>
    <w:rsid w:val="006A63FF"/>
    <w:rsid w:val="006B06FE"/>
    <w:rsid w:val="006C4DC5"/>
    <w:rsid w:val="006C5531"/>
    <w:rsid w:val="006C6A9E"/>
    <w:rsid w:val="006C7271"/>
    <w:rsid w:val="006D346C"/>
    <w:rsid w:val="006D4A48"/>
    <w:rsid w:val="006D4E8F"/>
    <w:rsid w:val="006E443D"/>
    <w:rsid w:val="006E6C0E"/>
    <w:rsid w:val="006F1764"/>
    <w:rsid w:val="006F2A26"/>
    <w:rsid w:val="007027B4"/>
    <w:rsid w:val="007043B8"/>
    <w:rsid w:val="007123E3"/>
    <w:rsid w:val="007136F6"/>
    <w:rsid w:val="00713A53"/>
    <w:rsid w:val="00721D02"/>
    <w:rsid w:val="00723610"/>
    <w:rsid w:val="007300C0"/>
    <w:rsid w:val="00732BFE"/>
    <w:rsid w:val="00744501"/>
    <w:rsid w:val="007445B3"/>
    <w:rsid w:val="00744D54"/>
    <w:rsid w:val="00747618"/>
    <w:rsid w:val="00750614"/>
    <w:rsid w:val="0075778F"/>
    <w:rsid w:val="007615B2"/>
    <w:rsid w:val="00767A02"/>
    <w:rsid w:val="00772F0D"/>
    <w:rsid w:val="00777A61"/>
    <w:rsid w:val="007847CF"/>
    <w:rsid w:val="007905FB"/>
    <w:rsid w:val="007949BE"/>
    <w:rsid w:val="00796971"/>
    <w:rsid w:val="007A04E0"/>
    <w:rsid w:val="007A36CE"/>
    <w:rsid w:val="007A466C"/>
    <w:rsid w:val="007A53AA"/>
    <w:rsid w:val="007A62A5"/>
    <w:rsid w:val="007A7775"/>
    <w:rsid w:val="007B05AA"/>
    <w:rsid w:val="007B6BAC"/>
    <w:rsid w:val="007B6D3E"/>
    <w:rsid w:val="007C7801"/>
    <w:rsid w:val="007C7A76"/>
    <w:rsid w:val="007D140F"/>
    <w:rsid w:val="007D1D0D"/>
    <w:rsid w:val="007D3673"/>
    <w:rsid w:val="007D717A"/>
    <w:rsid w:val="007E0828"/>
    <w:rsid w:val="007E0902"/>
    <w:rsid w:val="007E1455"/>
    <w:rsid w:val="007E54AB"/>
    <w:rsid w:val="007E5E00"/>
    <w:rsid w:val="007E7598"/>
    <w:rsid w:val="007E7B9E"/>
    <w:rsid w:val="007F551E"/>
    <w:rsid w:val="007F5C25"/>
    <w:rsid w:val="007F5F47"/>
    <w:rsid w:val="00800023"/>
    <w:rsid w:val="008010DB"/>
    <w:rsid w:val="00802A4C"/>
    <w:rsid w:val="00802D0E"/>
    <w:rsid w:val="0080523E"/>
    <w:rsid w:val="00806581"/>
    <w:rsid w:val="00814868"/>
    <w:rsid w:val="00816FF3"/>
    <w:rsid w:val="0082175D"/>
    <w:rsid w:val="0082714C"/>
    <w:rsid w:val="00827B37"/>
    <w:rsid w:val="00833570"/>
    <w:rsid w:val="00834C44"/>
    <w:rsid w:val="0083706A"/>
    <w:rsid w:val="008377B5"/>
    <w:rsid w:val="0084007B"/>
    <w:rsid w:val="00840258"/>
    <w:rsid w:val="00846CDC"/>
    <w:rsid w:val="008556C0"/>
    <w:rsid w:val="00861E29"/>
    <w:rsid w:val="008669BC"/>
    <w:rsid w:val="00867FDE"/>
    <w:rsid w:val="0087688C"/>
    <w:rsid w:val="008808FC"/>
    <w:rsid w:val="008949EA"/>
    <w:rsid w:val="00897AEB"/>
    <w:rsid w:val="00897C33"/>
    <w:rsid w:val="008A011B"/>
    <w:rsid w:val="008A3AF3"/>
    <w:rsid w:val="008A471B"/>
    <w:rsid w:val="008A6853"/>
    <w:rsid w:val="008A68AD"/>
    <w:rsid w:val="008B017D"/>
    <w:rsid w:val="008B21D0"/>
    <w:rsid w:val="008B4F2B"/>
    <w:rsid w:val="008B51F6"/>
    <w:rsid w:val="008B703B"/>
    <w:rsid w:val="008C0FC3"/>
    <w:rsid w:val="008C5A33"/>
    <w:rsid w:val="008C722E"/>
    <w:rsid w:val="008C76B4"/>
    <w:rsid w:val="008D742F"/>
    <w:rsid w:val="008D76C2"/>
    <w:rsid w:val="008F23AD"/>
    <w:rsid w:val="008F6E59"/>
    <w:rsid w:val="008F7377"/>
    <w:rsid w:val="00900B75"/>
    <w:rsid w:val="00906E31"/>
    <w:rsid w:val="00907F7C"/>
    <w:rsid w:val="009105C3"/>
    <w:rsid w:val="009106BC"/>
    <w:rsid w:val="00912AAD"/>
    <w:rsid w:val="0091349E"/>
    <w:rsid w:val="009170B7"/>
    <w:rsid w:val="00925BA2"/>
    <w:rsid w:val="009265BE"/>
    <w:rsid w:val="00927479"/>
    <w:rsid w:val="00927889"/>
    <w:rsid w:val="00933F21"/>
    <w:rsid w:val="009345E7"/>
    <w:rsid w:val="00937436"/>
    <w:rsid w:val="00937DE0"/>
    <w:rsid w:val="00940859"/>
    <w:rsid w:val="009427F4"/>
    <w:rsid w:val="00944B1E"/>
    <w:rsid w:val="00952B71"/>
    <w:rsid w:val="00954ED8"/>
    <w:rsid w:val="00956D1C"/>
    <w:rsid w:val="00960C73"/>
    <w:rsid w:val="00963B6F"/>
    <w:rsid w:val="00964E6C"/>
    <w:rsid w:val="00967CC8"/>
    <w:rsid w:val="009753DB"/>
    <w:rsid w:val="00982EFB"/>
    <w:rsid w:val="00991B8E"/>
    <w:rsid w:val="00994274"/>
    <w:rsid w:val="00996A5E"/>
    <w:rsid w:val="00997D05"/>
    <w:rsid w:val="009A058F"/>
    <w:rsid w:val="009A7999"/>
    <w:rsid w:val="009B440F"/>
    <w:rsid w:val="009C05F0"/>
    <w:rsid w:val="009C22DA"/>
    <w:rsid w:val="009C6CF3"/>
    <w:rsid w:val="009D5C4A"/>
    <w:rsid w:val="009E003F"/>
    <w:rsid w:val="009E353F"/>
    <w:rsid w:val="009E403B"/>
    <w:rsid w:val="009E60C1"/>
    <w:rsid w:val="009F483F"/>
    <w:rsid w:val="009F6F42"/>
    <w:rsid w:val="00A03BF9"/>
    <w:rsid w:val="00A07866"/>
    <w:rsid w:val="00A07FD1"/>
    <w:rsid w:val="00A1365E"/>
    <w:rsid w:val="00A20A18"/>
    <w:rsid w:val="00A22DDB"/>
    <w:rsid w:val="00A23345"/>
    <w:rsid w:val="00A239E0"/>
    <w:rsid w:val="00A33F44"/>
    <w:rsid w:val="00A34E93"/>
    <w:rsid w:val="00A3681A"/>
    <w:rsid w:val="00A372D7"/>
    <w:rsid w:val="00A410CB"/>
    <w:rsid w:val="00A449FE"/>
    <w:rsid w:val="00A53FF9"/>
    <w:rsid w:val="00A5552E"/>
    <w:rsid w:val="00A604DC"/>
    <w:rsid w:val="00A67B58"/>
    <w:rsid w:val="00A77182"/>
    <w:rsid w:val="00A8221B"/>
    <w:rsid w:val="00A826A8"/>
    <w:rsid w:val="00A85521"/>
    <w:rsid w:val="00A863F4"/>
    <w:rsid w:val="00A90A28"/>
    <w:rsid w:val="00AB2700"/>
    <w:rsid w:val="00AB3F69"/>
    <w:rsid w:val="00AB5952"/>
    <w:rsid w:val="00AC0046"/>
    <w:rsid w:val="00AC053E"/>
    <w:rsid w:val="00AC5A1A"/>
    <w:rsid w:val="00AC7F38"/>
    <w:rsid w:val="00AD5EB9"/>
    <w:rsid w:val="00AE36CC"/>
    <w:rsid w:val="00AE49FE"/>
    <w:rsid w:val="00AE551D"/>
    <w:rsid w:val="00AF5E63"/>
    <w:rsid w:val="00AF72A8"/>
    <w:rsid w:val="00AF7F08"/>
    <w:rsid w:val="00B011C6"/>
    <w:rsid w:val="00B01877"/>
    <w:rsid w:val="00B210E0"/>
    <w:rsid w:val="00B22C9D"/>
    <w:rsid w:val="00B23ABF"/>
    <w:rsid w:val="00B24B81"/>
    <w:rsid w:val="00B307E7"/>
    <w:rsid w:val="00B33091"/>
    <w:rsid w:val="00B408BC"/>
    <w:rsid w:val="00B413A8"/>
    <w:rsid w:val="00B4144E"/>
    <w:rsid w:val="00B449AD"/>
    <w:rsid w:val="00B44CE8"/>
    <w:rsid w:val="00B458DE"/>
    <w:rsid w:val="00B51876"/>
    <w:rsid w:val="00B52126"/>
    <w:rsid w:val="00B525D9"/>
    <w:rsid w:val="00B54AA1"/>
    <w:rsid w:val="00B56977"/>
    <w:rsid w:val="00B624AB"/>
    <w:rsid w:val="00B6380C"/>
    <w:rsid w:val="00B655A5"/>
    <w:rsid w:val="00B659B0"/>
    <w:rsid w:val="00B70D98"/>
    <w:rsid w:val="00B71878"/>
    <w:rsid w:val="00B73E98"/>
    <w:rsid w:val="00B748FE"/>
    <w:rsid w:val="00B76694"/>
    <w:rsid w:val="00B767F9"/>
    <w:rsid w:val="00B92696"/>
    <w:rsid w:val="00B959E4"/>
    <w:rsid w:val="00B97268"/>
    <w:rsid w:val="00BA164E"/>
    <w:rsid w:val="00BA3EF0"/>
    <w:rsid w:val="00BA5C03"/>
    <w:rsid w:val="00BB658E"/>
    <w:rsid w:val="00BC549B"/>
    <w:rsid w:val="00BC750F"/>
    <w:rsid w:val="00BD1A17"/>
    <w:rsid w:val="00BD361C"/>
    <w:rsid w:val="00BD3D9A"/>
    <w:rsid w:val="00BE067F"/>
    <w:rsid w:val="00BE1DDB"/>
    <w:rsid w:val="00BE7220"/>
    <w:rsid w:val="00BF50BE"/>
    <w:rsid w:val="00C14511"/>
    <w:rsid w:val="00C15F51"/>
    <w:rsid w:val="00C166C0"/>
    <w:rsid w:val="00C214AD"/>
    <w:rsid w:val="00C26867"/>
    <w:rsid w:val="00C30AD4"/>
    <w:rsid w:val="00C31401"/>
    <w:rsid w:val="00C3153B"/>
    <w:rsid w:val="00C36799"/>
    <w:rsid w:val="00C4350D"/>
    <w:rsid w:val="00C44ED3"/>
    <w:rsid w:val="00C4681D"/>
    <w:rsid w:val="00C52668"/>
    <w:rsid w:val="00C527CD"/>
    <w:rsid w:val="00C52E03"/>
    <w:rsid w:val="00C61205"/>
    <w:rsid w:val="00C61630"/>
    <w:rsid w:val="00C61CC1"/>
    <w:rsid w:val="00C64222"/>
    <w:rsid w:val="00C64747"/>
    <w:rsid w:val="00C64E7B"/>
    <w:rsid w:val="00C667C0"/>
    <w:rsid w:val="00C70F14"/>
    <w:rsid w:val="00C715E1"/>
    <w:rsid w:val="00C8013D"/>
    <w:rsid w:val="00C82C17"/>
    <w:rsid w:val="00C85141"/>
    <w:rsid w:val="00C868DC"/>
    <w:rsid w:val="00C960E4"/>
    <w:rsid w:val="00CA06E7"/>
    <w:rsid w:val="00CA6FCF"/>
    <w:rsid w:val="00CB34E8"/>
    <w:rsid w:val="00CB3A54"/>
    <w:rsid w:val="00CB4502"/>
    <w:rsid w:val="00CC386F"/>
    <w:rsid w:val="00CD33BD"/>
    <w:rsid w:val="00CD482C"/>
    <w:rsid w:val="00CD52AB"/>
    <w:rsid w:val="00CD72FF"/>
    <w:rsid w:val="00CE5D7C"/>
    <w:rsid w:val="00CF3CF9"/>
    <w:rsid w:val="00CF51C2"/>
    <w:rsid w:val="00CF52E0"/>
    <w:rsid w:val="00CF54A7"/>
    <w:rsid w:val="00CF6ACE"/>
    <w:rsid w:val="00CF75A5"/>
    <w:rsid w:val="00D03FAD"/>
    <w:rsid w:val="00D0710B"/>
    <w:rsid w:val="00D15DF8"/>
    <w:rsid w:val="00D214FF"/>
    <w:rsid w:val="00D21C4D"/>
    <w:rsid w:val="00D2429B"/>
    <w:rsid w:val="00D52DF2"/>
    <w:rsid w:val="00D54792"/>
    <w:rsid w:val="00D61282"/>
    <w:rsid w:val="00D63E62"/>
    <w:rsid w:val="00D664C2"/>
    <w:rsid w:val="00D67366"/>
    <w:rsid w:val="00D7179D"/>
    <w:rsid w:val="00D72661"/>
    <w:rsid w:val="00D73E0E"/>
    <w:rsid w:val="00D80761"/>
    <w:rsid w:val="00D84196"/>
    <w:rsid w:val="00D87022"/>
    <w:rsid w:val="00DA4B15"/>
    <w:rsid w:val="00DA74FF"/>
    <w:rsid w:val="00DB046F"/>
    <w:rsid w:val="00DB1B69"/>
    <w:rsid w:val="00DB26AF"/>
    <w:rsid w:val="00DB2C8C"/>
    <w:rsid w:val="00DB6629"/>
    <w:rsid w:val="00DC07C4"/>
    <w:rsid w:val="00DC222A"/>
    <w:rsid w:val="00DD040C"/>
    <w:rsid w:val="00DD650E"/>
    <w:rsid w:val="00DE5FAE"/>
    <w:rsid w:val="00DF00FE"/>
    <w:rsid w:val="00DF46F8"/>
    <w:rsid w:val="00DF50A9"/>
    <w:rsid w:val="00E02245"/>
    <w:rsid w:val="00E06805"/>
    <w:rsid w:val="00E12AE1"/>
    <w:rsid w:val="00E135B7"/>
    <w:rsid w:val="00E1365A"/>
    <w:rsid w:val="00E221F0"/>
    <w:rsid w:val="00E23D17"/>
    <w:rsid w:val="00E303AD"/>
    <w:rsid w:val="00E36C55"/>
    <w:rsid w:val="00E37C11"/>
    <w:rsid w:val="00E44D00"/>
    <w:rsid w:val="00E47753"/>
    <w:rsid w:val="00E508A8"/>
    <w:rsid w:val="00E56E8A"/>
    <w:rsid w:val="00E63807"/>
    <w:rsid w:val="00E644BB"/>
    <w:rsid w:val="00E756FF"/>
    <w:rsid w:val="00E76423"/>
    <w:rsid w:val="00E840DC"/>
    <w:rsid w:val="00E8700B"/>
    <w:rsid w:val="00E9421A"/>
    <w:rsid w:val="00E95492"/>
    <w:rsid w:val="00EA094A"/>
    <w:rsid w:val="00EA283D"/>
    <w:rsid w:val="00EA6AC9"/>
    <w:rsid w:val="00EB2A2C"/>
    <w:rsid w:val="00EB5E5D"/>
    <w:rsid w:val="00EC2C05"/>
    <w:rsid w:val="00EC4E3B"/>
    <w:rsid w:val="00ED27DA"/>
    <w:rsid w:val="00ED354D"/>
    <w:rsid w:val="00ED5079"/>
    <w:rsid w:val="00EE0496"/>
    <w:rsid w:val="00EE0D64"/>
    <w:rsid w:val="00EE0ED7"/>
    <w:rsid w:val="00EE4F14"/>
    <w:rsid w:val="00EE6E72"/>
    <w:rsid w:val="00EF004B"/>
    <w:rsid w:val="00EF73D8"/>
    <w:rsid w:val="00F01DC1"/>
    <w:rsid w:val="00F07112"/>
    <w:rsid w:val="00F11904"/>
    <w:rsid w:val="00F13B16"/>
    <w:rsid w:val="00F13EFE"/>
    <w:rsid w:val="00F15A71"/>
    <w:rsid w:val="00F21DFE"/>
    <w:rsid w:val="00F40051"/>
    <w:rsid w:val="00F40E3D"/>
    <w:rsid w:val="00F40F4D"/>
    <w:rsid w:val="00F52155"/>
    <w:rsid w:val="00F60A89"/>
    <w:rsid w:val="00F61C8B"/>
    <w:rsid w:val="00F631A2"/>
    <w:rsid w:val="00F76DEA"/>
    <w:rsid w:val="00F773CF"/>
    <w:rsid w:val="00F803C7"/>
    <w:rsid w:val="00F8146E"/>
    <w:rsid w:val="00F8368B"/>
    <w:rsid w:val="00F91ABF"/>
    <w:rsid w:val="00F9553E"/>
    <w:rsid w:val="00F96176"/>
    <w:rsid w:val="00F96AEE"/>
    <w:rsid w:val="00F97427"/>
    <w:rsid w:val="00FA108F"/>
    <w:rsid w:val="00FA1411"/>
    <w:rsid w:val="00FA2F3D"/>
    <w:rsid w:val="00FA6574"/>
    <w:rsid w:val="00FB2C61"/>
    <w:rsid w:val="00FB5205"/>
    <w:rsid w:val="00FB65D2"/>
    <w:rsid w:val="00FC0483"/>
    <w:rsid w:val="00FC1E60"/>
    <w:rsid w:val="00FD4B0D"/>
    <w:rsid w:val="00FD524E"/>
    <w:rsid w:val="00FD5E7B"/>
    <w:rsid w:val="00FD5F02"/>
    <w:rsid w:val="00FD6ED3"/>
    <w:rsid w:val="00FE5D5F"/>
    <w:rsid w:val="00FE7DFA"/>
    <w:rsid w:val="00FF02F8"/>
    <w:rsid w:val="00FF20D6"/>
    <w:rsid w:val="00FF21FB"/>
    <w:rsid w:val="00FF231B"/>
    <w:rsid w:val="00FF238B"/>
    <w:rsid w:val="00FF69BF"/>
    <w:rsid w:val="00FF6D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A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a4">
    <w:name w:val="annotation reference"/>
    <w:basedOn w:val="a0"/>
    <w:uiPriority w:val="99"/>
    <w:semiHidden/>
    <w:unhideWhenUsed/>
    <w:rsid w:val="00CF75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F75A5"/>
    <w:rPr>
      <w:sz w:val="20"/>
      <w:szCs w:val="20"/>
    </w:rPr>
  </w:style>
  <w:style w:type="character" w:customStyle="1" w:styleId="Char">
    <w:name w:val="批注文字 Char"/>
    <w:basedOn w:val="a0"/>
    <w:link w:val="a5"/>
    <w:uiPriority w:val="99"/>
    <w:semiHidden/>
    <w:rsid w:val="00CF75A5"/>
    <w:rPr>
      <w:rFonts w:ascii="Times New Roman" w:eastAsia="宋体" w:hAnsi="Times New Roman" w:cs="Times New Roman"/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F75A5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F75A5"/>
    <w:rPr>
      <w:rFonts w:ascii="Times New Roman" w:eastAsia="宋体" w:hAnsi="Times New Roman" w:cs="Times New Roman"/>
      <w:b/>
      <w:bCs/>
      <w:sz w:val="20"/>
      <w:szCs w:val="20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F75A5"/>
    <w:rPr>
      <w:rFonts w:ascii="Segoe UI" w:eastAsia="宋体" w:hAnsi="Segoe UI" w:cs="Segoe UI"/>
      <w:sz w:val="18"/>
      <w:szCs w:val="18"/>
      <w:lang w:val="en-GB"/>
    </w:rPr>
  </w:style>
  <w:style w:type="paragraph" w:styleId="a8">
    <w:name w:val="header"/>
    <w:basedOn w:val="a"/>
    <w:link w:val="Char2"/>
    <w:uiPriority w:val="99"/>
    <w:semiHidden/>
    <w:unhideWhenUsed/>
    <w:rsid w:val="0037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semiHidden/>
    <w:rsid w:val="00376C00"/>
    <w:rPr>
      <w:rFonts w:ascii="Times New Roman" w:eastAsia="宋体" w:hAnsi="Times New Roman" w:cs="Times New Roman"/>
      <w:sz w:val="18"/>
      <w:szCs w:val="18"/>
      <w:lang w:val="en-GB"/>
    </w:rPr>
  </w:style>
  <w:style w:type="paragraph" w:styleId="a9">
    <w:name w:val="footer"/>
    <w:basedOn w:val="a"/>
    <w:link w:val="Char3"/>
    <w:uiPriority w:val="99"/>
    <w:semiHidden/>
    <w:unhideWhenUsed/>
    <w:rsid w:val="00376C0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semiHidden/>
    <w:rsid w:val="00376C00"/>
    <w:rPr>
      <w:rFonts w:ascii="Times New Roman" w:eastAsia="宋体" w:hAnsi="Times New Roman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2EA9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0828"/>
    <w:pPr>
      <w:spacing w:before="100" w:beforeAutospacing="1" w:after="100" w:afterAutospacing="1"/>
    </w:pPr>
    <w:rPr>
      <w:rFonts w:eastAsia="Times New Roman"/>
      <w:lang w:val="de-DE" w:eastAsia="de-DE"/>
    </w:rPr>
  </w:style>
  <w:style w:type="character" w:styleId="a4">
    <w:name w:val="annotation reference"/>
    <w:basedOn w:val="a0"/>
    <w:uiPriority w:val="99"/>
    <w:semiHidden/>
    <w:unhideWhenUsed/>
    <w:rsid w:val="00CF75A5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CF75A5"/>
    <w:rPr>
      <w:sz w:val="20"/>
      <w:szCs w:val="20"/>
    </w:rPr>
  </w:style>
  <w:style w:type="character" w:customStyle="1" w:styleId="Char">
    <w:name w:val="Comment Text Char"/>
    <w:basedOn w:val="a0"/>
    <w:link w:val="a5"/>
    <w:uiPriority w:val="99"/>
    <w:semiHidden/>
    <w:rsid w:val="00CF75A5"/>
    <w:rPr>
      <w:rFonts w:ascii="Times New Roman" w:eastAsia="宋体" w:hAnsi="Times New Roman" w:cs="Times New Roman"/>
      <w:sz w:val="20"/>
      <w:szCs w:val="20"/>
      <w:lang w:val="en-GB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F75A5"/>
    <w:rPr>
      <w:b/>
      <w:bCs/>
    </w:rPr>
  </w:style>
  <w:style w:type="character" w:customStyle="1" w:styleId="Char0">
    <w:name w:val="Comment Subject Char"/>
    <w:basedOn w:val="Char"/>
    <w:link w:val="a6"/>
    <w:uiPriority w:val="99"/>
    <w:semiHidden/>
    <w:rsid w:val="00CF75A5"/>
    <w:rPr>
      <w:rFonts w:ascii="Times New Roman" w:eastAsia="宋体" w:hAnsi="Times New Roman" w:cs="Times New Roman"/>
      <w:b/>
      <w:bCs/>
      <w:sz w:val="20"/>
      <w:szCs w:val="20"/>
      <w:lang w:val="en-GB"/>
    </w:rPr>
  </w:style>
  <w:style w:type="paragraph" w:styleId="a7">
    <w:name w:val="Balloon Text"/>
    <w:basedOn w:val="a"/>
    <w:link w:val="Char1"/>
    <w:uiPriority w:val="99"/>
    <w:semiHidden/>
    <w:unhideWhenUsed/>
    <w:rsid w:val="00CF75A5"/>
    <w:rPr>
      <w:rFonts w:ascii="Segoe UI" w:hAnsi="Segoe UI" w:cs="Segoe UI"/>
      <w:sz w:val="18"/>
      <w:szCs w:val="18"/>
    </w:rPr>
  </w:style>
  <w:style w:type="character" w:customStyle="1" w:styleId="Char1">
    <w:name w:val="Balloon Text Char"/>
    <w:basedOn w:val="a0"/>
    <w:link w:val="a7"/>
    <w:uiPriority w:val="99"/>
    <w:semiHidden/>
    <w:rsid w:val="00CF75A5"/>
    <w:rPr>
      <w:rFonts w:ascii="Segoe UI" w:eastAsia="宋体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71CC8A-1EA7-49D8-98B7-171736FF7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Kessler de Ojeda</dc:creator>
  <cp:lastModifiedBy>谢珊珊</cp:lastModifiedBy>
  <cp:revision>5</cp:revision>
  <dcterms:created xsi:type="dcterms:W3CDTF">2016-04-29T11:39:00Z</dcterms:created>
  <dcterms:modified xsi:type="dcterms:W3CDTF">2016-04-29T13:55:00Z</dcterms:modified>
</cp:coreProperties>
</file>